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3D3E" w:rsidRPr="005E0068" w:rsidRDefault="00163D3E" w:rsidP="00163D3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0" w:name="OLE_LINK3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.</w:t>
      </w:r>
      <w:r w:rsidRPr="005E006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Table </w:t>
      </w:r>
      <w:r w:rsidR="00FE50B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</w:t>
      </w:r>
      <w:r w:rsidRPr="005E006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bookmarkEnd w:id="0"/>
      <w:proofErr w:type="spellStart"/>
      <w:r w:rsidR="007344E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ligonucleotid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sequences.</w:t>
      </w:r>
    </w:p>
    <w:tbl>
      <w:tblPr>
        <w:tblStyle w:val="TableGrid"/>
        <w:tblW w:w="8319" w:type="dxa"/>
        <w:tblInd w:w="108" w:type="dxa"/>
        <w:tblLook w:val="04A0"/>
      </w:tblPr>
      <w:tblGrid>
        <w:gridCol w:w="2103"/>
        <w:gridCol w:w="6216"/>
      </w:tblGrid>
      <w:tr w:rsidR="00163D3E" w:rsidRPr="00D2646F" w:rsidTr="00C02637">
        <w:trPr>
          <w:trHeight w:val="557"/>
        </w:trPr>
        <w:tc>
          <w:tcPr>
            <w:tcW w:w="2103" w:type="dxa"/>
            <w:vAlign w:val="center"/>
          </w:tcPr>
          <w:p w:rsidR="00163D3E" w:rsidRPr="00D2646F" w:rsidRDefault="00163D3E" w:rsidP="001707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646F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6216" w:type="dxa"/>
            <w:vAlign w:val="center"/>
          </w:tcPr>
          <w:p w:rsidR="00163D3E" w:rsidRPr="00D2646F" w:rsidRDefault="00163D3E" w:rsidP="001707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2646F">
              <w:rPr>
                <w:rFonts w:ascii="Times New Roman" w:hAnsi="Times New Roman" w:cs="Times New Roman"/>
                <w:b/>
                <w:sz w:val="24"/>
                <w:szCs w:val="24"/>
              </w:rPr>
              <w:t>Oligonuleotide</w:t>
            </w:r>
            <w:proofErr w:type="spellEnd"/>
            <w:r w:rsidRPr="00D2646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quence (5´ to 3´ )</w:t>
            </w:r>
          </w:p>
        </w:tc>
      </w:tr>
      <w:tr w:rsidR="00163D3E" w:rsidRPr="00D2646F" w:rsidTr="00C02637">
        <w:tc>
          <w:tcPr>
            <w:tcW w:w="2103" w:type="dxa"/>
          </w:tcPr>
          <w:p w:rsidR="00163D3E" w:rsidRPr="00D2646F" w:rsidRDefault="00163D3E" w:rsidP="00170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64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lE</w:t>
            </w:r>
            <w:proofErr w:type="spellEnd"/>
            <w:r w:rsidRPr="00D264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6216" w:type="dxa"/>
          </w:tcPr>
          <w:p w:rsidR="00163D3E" w:rsidRPr="00D2646F" w:rsidRDefault="00163D3E" w:rsidP="00170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4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AAGCTTCCTTAGAAGATTATTCTGAAGTGGTTC</w:t>
            </w:r>
          </w:p>
        </w:tc>
      </w:tr>
      <w:tr w:rsidR="00163D3E" w:rsidRPr="00D2646F" w:rsidTr="00C02637">
        <w:tc>
          <w:tcPr>
            <w:tcW w:w="2103" w:type="dxa"/>
          </w:tcPr>
          <w:p w:rsidR="00163D3E" w:rsidRPr="00D2646F" w:rsidRDefault="00163D3E" w:rsidP="00170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64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lE</w:t>
            </w:r>
            <w:proofErr w:type="spellEnd"/>
            <w:r w:rsidRPr="00D264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6216" w:type="dxa"/>
          </w:tcPr>
          <w:p w:rsidR="00163D3E" w:rsidRPr="00D2646F" w:rsidRDefault="00163D3E" w:rsidP="00170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4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TAATGCTCACATTTGTAGCATAAGGTGAGTT</w:t>
            </w:r>
          </w:p>
        </w:tc>
      </w:tr>
      <w:tr w:rsidR="00163D3E" w:rsidRPr="00D2646F" w:rsidTr="00C02637">
        <w:tc>
          <w:tcPr>
            <w:tcW w:w="2103" w:type="dxa"/>
          </w:tcPr>
          <w:p w:rsidR="00163D3E" w:rsidRPr="00D2646F" w:rsidRDefault="00163D3E" w:rsidP="00170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64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fb</w:t>
            </w:r>
            <w:proofErr w:type="spellEnd"/>
            <w:r w:rsidRPr="00D264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6216" w:type="dxa"/>
          </w:tcPr>
          <w:p w:rsidR="00163D3E" w:rsidRPr="00D2646F" w:rsidRDefault="00163D3E" w:rsidP="00170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4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ATGATGTATCTATCTGGAACTCTAGTGGCTGG</w:t>
            </w:r>
          </w:p>
        </w:tc>
      </w:tr>
      <w:tr w:rsidR="00163D3E" w:rsidRPr="00D2646F" w:rsidTr="00C02637">
        <w:tc>
          <w:tcPr>
            <w:tcW w:w="2103" w:type="dxa"/>
          </w:tcPr>
          <w:p w:rsidR="00163D3E" w:rsidRPr="00D2646F" w:rsidRDefault="00163D3E" w:rsidP="00170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Cfb</w:t>
            </w:r>
            <w:proofErr w:type="spellEnd"/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6216" w:type="dxa"/>
          </w:tcPr>
          <w:p w:rsidR="00163D3E" w:rsidRPr="00D2646F" w:rsidRDefault="00163D3E" w:rsidP="00170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GCTGTTTGAAGTGCTGCTTGTAATGTTACAATCTC</w:t>
            </w:r>
          </w:p>
        </w:tc>
      </w:tr>
      <w:tr w:rsidR="00163D3E" w:rsidRPr="00D2646F" w:rsidTr="00C02637">
        <w:tc>
          <w:tcPr>
            <w:tcW w:w="2103" w:type="dxa"/>
          </w:tcPr>
          <w:p w:rsidR="00163D3E" w:rsidRPr="00D2646F" w:rsidRDefault="00163D3E" w:rsidP="00170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PepB</w:t>
            </w:r>
            <w:proofErr w:type="spellEnd"/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6216" w:type="dxa"/>
          </w:tcPr>
          <w:p w:rsidR="00163D3E" w:rsidRPr="00D2646F" w:rsidRDefault="00163D3E" w:rsidP="00170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CTACTGTCTTTGCGACTGATGAGTTATGGG</w:t>
            </w:r>
          </w:p>
        </w:tc>
      </w:tr>
      <w:tr w:rsidR="00163D3E" w:rsidRPr="00D2646F" w:rsidTr="00C02637">
        <w:tc>
          <w:tcPr>
            <w:tcW w:w="2103" w:type="dxa"/>
          </w:tcPr>
          <w:p w:rsidR="00163D3E" w:rsidRPr="00D2646F" w:rsidRDefault="00163D3E" w:rsidP="00170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PepB</w:t>
            </w:r>
            <w:proofErr w:type="spellEnd"/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6216" w:type="dxa"/>
          </w:tcPr>
          <w:p w:rsidR="00163D3E" w:rsidRPr="00D2646F" w:rsidRDefault="00163D3E" w:rsidP="00170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GCT GCA TCC AGA TAG TCT GCA CTA GTC</w:t>
            </w:r>
          </w:p>
        </w:tc>
      </w:tr>
      <w:tr w:rsidR="00163D3E" w:rsidRPr="00D2646F" w:rsidTr="00C02637">
        <w:tc>
          <w:tcPr>
            <w:tcW w:w="2103" w:type="dxa"/>
          </w:tcPr>
          <w:p w:rsidR="00163D3E" w:rsidRPr="00D2646F" w:rsidRDefault="00163D3E" w:rsidP="00170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ZooA</w:t>
            </w:r>
            <w:proofErr w:type="spellEnd"/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6216" w:type="dxa"/>
          </w:tcPr>
          <w:p w:rsidR="00163D3E" w:rsidRPr="00D2646F" w:rsidRDefault="00163D3E" w:rsidP="00170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AGCGGATACTTATGTCCGTCCAA</w:t>
            </w:r>
          </w:p>
        </w:tc>
      </w:tr>
      <w:tr w:rsidR="00163D3E" w:rsidRPr="00D2646F" w:rsidTr="00C02637">
        <w:tc>
          <w:tcPr>
            <w:tcW w:w="2103" w:type="dxa"/>
          </w:tcPr>
          <w:p w:rsidR="00163D3E" w:rsidRPr="00D2646F" w:rsidRDefault="00163D3E" w:rsidP="0017070D">
            <w:pPr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ZooA</w:t>
            </w:r>
            <w:proofErr w:type="spellEnd"/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6216" w:type="dxa"/>
          </w:tcPr>
          <w:p w:rsidR="00163D3E" w:rsidRPr="00D2646F" w:rsidRDefault="00163D3E" w:rsidP="0017070D">
            <w:pPr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AGCAGTTCTTGACTGTTGTCAACGC</w:t>
            </w:r>
          </w:p>
        </w:tc>
      </w:tr>
      <w:tr w:rsidR="00163D3E" w:rsidRPr="00D2646F" w:rsidTr="00C02637">
        <w:tc>
          <w:tcPr>
            <w:tcW w:w="2103" w:type="dxa"/>
          </w:tcPr>
          <w:p w:rsidR="00163D3E" w:rsidRPr="00D2646F" w:rsidRDefault="00163D3E" w:rsidP="0017070D">
            <w:pPr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GapN</w:t>
            </w:r>
            <w:proofErr w:type="spellEnd"/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6216" w:type="dxa"/>
          </w:tcPr>
          <w:p w:rsidR="00163D3E" w:rsidRPr="00D2646F" w:rsidRDefault="00163D3E" w:rsidP="0017070D">
            <w:pPr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TATGTCAATGGCGAATGGAAATCATCTGTTAATCAG</w:t>
            </w:r>
          </w:p>
        </w:tc>
      </w:tr>
      <w:tr w:rsidR="00163D3E" w:rsidRPr="00D2646F" w:rsidTr="00C02637">
        <w:tc>
          <w:tcPr>
            <w:tcW w:w="2103" w:type="dxa"/>
          </w:tcPr>
          <w:p w:rsidR="00163D3E" w:rsidRPr="00D2646F" w:rsidRDefault="00163D3E" w:rsidP="0017070D">
            <w:pPr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GapN</w:t>
            </w:r>
            <w:proofErr w:type="spellEnd"/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6216" w:type="dxa"/>
          </w:tcPr>
          <w:p w:rsidR="00163D3E" w:rsidRPr="00D2646F" w:rsidRDefault="00163D3E" w:rsidP="0017070D">
            <w:pPr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GATACCTTGAACACCTGCACCAGATCC</w:t>
            </w:r>
          </w:p>
        </w:tc>
      </w:tr>
      <w:tr w:rsidR="00163D3E" w:rsidRPr="00D2646F" w:rsidTr="00C02637">
        <w:tc>
          <w:tcPr>
            <w:tcW w:w="2103" w:type="dxa"/>
          </w:tcPr>
          <w:p w:rsidR="00163D3E" w:rsidRPr="00D2646F" w:rsidRDefault="00163D3E" w:rsidP="0017070D">
            <w:pPr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IL1β-F</w:t>
            </w:r>
          </w:p>
        </w:tc>
        <w:tc>
          <w:tcPr>
            <w:tcW w:w="6216" w:type="dxa"/>
          </w:tcPr>
          <w:p w:rsidR="00163D3E" w:rsidRPr="00D2646F" w:rsidRDefault="00163D3E" w:rsidP="0017070D">
            <w:pPr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46F">
              <w:rPr>
                <w:rStyle w:val="HTMLKeyboard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TGGAGAACACCACTTGTTGCTCCA</w:t>
            </w:r>
          </w:p>
        </w:tc>
      </w:tr>
      <w:tr w:rsidR="00163D3E" w:rsidRPr="00D2646F" w:rsidTr="00C02637">
        <w:tc>
          <w:tcPr>
            <w:tcW w:w="2103" w:type="dxa"/>
          </w:tcPr>
          <w:p w:rsidR="00163D3E" w:rsidRPr="00D2646F" w:rsidRDefault="00163D3E" w:rsidP="0017070D">
            <w:pPr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L1β-R </w:t>
            </w:r>
          </w:p>
        </w:tc>
        <w:tc>
          <w:tcPr>
            <w:tcW w:w="6216" w:type="dxa"/>
          </w:tcPr>
          <w:p w:rsidR="00163D3E" w:rsidRPr="00D2646F" w:rsidRDefault="00163D3E" w:rsidP="0017070D">
            <w:pPr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46F">
              <w:rPr>
                <w:rStyle w:val="HTMLKeyboard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AAACAGATGAAGTGCTCCTTCCAGG</w:t>
            </w:r>
          </w:p>
        </w:tc>
      </w:tr>
      <w:tr w:rsidR="00163D3E" w:rsidRPr="00D2646F" w:rsidTr="00C02637">
        <w:tc>
          <w:tcPr>
            <w:tcW w:w="2103" w:type="dxa"/>
          </w:tcPr>
          <w:p w:rsidR="00163D3E" w:rsidRPr="00D2646F" w:rsidRDefault="00163D3E" w:rsidP="0017070D">
            <w:pPr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IL6-F</w:t>
            </w:r>
          </w:p>
        </w:tc>
        <w:tc>
          <w:tcPr>
            <w:tcW w:w="6216" w:type="dxa"/>
          </w:tcPr>
          <w:p w:rsidR="00163D3E" w:rsidRPr="00D2646F" w:rsidRDefault="00163D3E" w:rsidP="0017070D">
            <w:pPr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46F">
              <w:rPr>
                <w:rStyle w:val="gen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GAGACTTGCCTGGTGAAAA</w:t>
            </w:r>
          </w:p>
        </w:tc>
      </w:tr>
      <w:tr w:rsidR="00163D3E" w:rsidRPr="00D2646F" w:rsidTr="00C02637">
        <w:tc>
          <w:tcPr>
            <w:tcW w:w="2103" w:type="dxa"/>
          </w:tcPr>
          <w:p w:rsidR="00163D3E" w:rsidRPr="00D2646F" w:rsidRDefault="00163D3E" w:rsidP="0017070D">
            <w:pPr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IL6-R</w:t>
            </w:r>
          </w:p>
        </w:tc>
        <w:tc>
          <w:tcPr>
            <w:tcW w:w="6216" w:type="dxa"/>
          </w:tcPr>
          <w:p w:rsidR="00163D3E" w:rsidRPr="00D2646F" w:rsidRDefault="00163D3E" w:rsidP="0017070D">
            <w:pPr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46F">
              <w:rPr>
                <w:rStyle w:val="gen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GGGGTGGTTATTGCATCT</w:t>
            </w:r>
          </w:p>
        </w:tc>
      </w:tr>
      <w:tr w:rsidR="00163D3E" w:rsidRPr="00D2646F" w:rsidTr="00C02637">
        <w:tc>
          <w:tcPr>
            <w:tcW w:w="2103" w:type="dxa"/>
          </w:tcPr>
          <w:p w:rsidR="00163D3E" w:rsidRPr="00D2646F" w:rsidRDefault="00163D3E" w:rsidP="0017070D">
            <w:pPr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IL8-F</w:t>
            </w:r>
          </w:p>
        </w:tc>
        <w:tc>
          <w:tcPr>
            <w:tcW w:w="6216" w:type="dxa"/>
          </w:tcPr>
          <w:p w:rsidR="00163D3E" w:rsidRPr="00D2646F" w:rsidRDefault="00163D3E" w:rsidP="0017070D">
            <w:pPr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46F">
              <w:rPr>
                <w:rFonts w:ascii="Times New Roman" w:hAnsi="Times New Roman" w:cs="Times New Roman"/>
                <w:sz w:val="24"/>
                <w:szCs w:val="24"/>
              </w:rPr>
              <w:t>ATGACTTCCAAGCTGGCCGTG</w:t>
            </w:r>
          </w:p>
        </w:tc>
      </w:tr>
      <w:tr w:rsidR="00163D3E" w:rsidRPr="00D2646F" w:rsidTr="00C02637">
        <w:tc>
          <w:tcPr>
            <w:tcW w:w="2103" w:type="dxa"/>
          </w:tcPr>
          <w:p w:rsidR="00163D3E" w:rsidRPr="00D2646F" w:rsidRDefault="00163D3E" w:rsidP="0017070D">
            <w:pPr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IL8-R</w:t>
            </w:r>
          </w:p>
        </w:tc>
        <w:tc>
          <w:tcPr>
            <w:tcW w:w="6216" w:type="dxa"/>
          </w:tcPr>
          <w:p w:rsidR="00163D3E" w:rsidRPr="00D2646F" w:rsidRDefault="00163D3E" w:rsidP="0017070D">
            <w:pPr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46F">
              <w:rPr>
                <w:rFonts w:ascii="Times New Roman" w:hAnsi="Times New Roman" w:cs="Times New Roman"/>
                <w:sz w:val="24"/>
                <w:szCs w:val="24"/>
              </w:rPr>
              <w:t>GGAGTATGTCTTTATGCACTGACATCT</w:t>
            </w:r>
          </w:p>
        </w:tc>
      </w:tr>
      <w:tr w:rsidR="00163D3E" w:rsidRPr="00D2646F" w:rsidTr="00C02637">
        <w:tc>
          <w:tcPr>
            <w:tcW w:w="2103" w:type="dxa"/>
          </w:tcPr>
          <w:p w:rsidR="00163D3E" w:rsidRPr="00D2646F" w:rsidRDefault="00163D3E" w:rsidP="0017070D">
            <w:pPr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β-</w:t>
            </w:r>
            <w:proofErr w:type="spellStart"/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actin</w:t>
            </w:r>
            <w:proofErr w:type="spellEnd"/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6216" w:type="dxa"/>
          </w:tcPr>
          <w:p w:rsidR="00163D3E" w:rsidRPr="00D2646F" w:rsidRDefault="00163D3E" w:rsidP="0017070D">
            <w:pPr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GCTCGTCGTCGACAACGGCTC</w:t>
            </w:r>
          </w:p>
        </w:tc>
      </w:tr>
      <w:tr w:rsidR="00163D3E" w:rsidRPr="00D2646F" w:rsidTr="00C02637">
        <w:trPr>
          <w:trHeight w:val="126"/>
        </w:trPr>
        <w:tc>
          <w:tcPr>
            <w:tcW w:w="2103" w:type="dxa"/>
          </w:tcPr>
          <w:p w:rsidR="00163D3E" w:rsidRPr="00D2646F" w:rsidRDefault="00163D3E" w:rsidP="0017070D">
            <w:pPr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β-</w:t>
            </w:r>
            <w:proofErr w:type="spellStart"/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actin</w:t>
            </w:r>
            <w:proofErr w:type="spellEnd"/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6216" w:type="dxa"/>
          </w:tcPr>
          <w:p w:rsidR="00163D3E" w:rsidRPr="00D2646F" w:rsidRDefault="00163D3E" w:rsidP="0017070D">
            <w:pPr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CAAACATGATCTGGGTCATCTTCTC</w:t>
            </w:r>
          </w:p>
        </w:tc>
      </w:tr>
      <w:tr w:rsidR="00C02637" w:rsidRPr="00D2646F" w:rsidTr="00C02637">
        <w:trPr>
          <w:trHeight w:val="126"/>
        </w:trPr>
        <w:tc>
          <w:tcPr>
            <w:tcW w:w="2103" w:type="dxa"/>
          </w:tcPr>
          <w:p w:rsidR="00C02637" w:rsidRPr="00D2646F" w:rsidRDefault="00C02637" w:rsidP="00B42516">
            <w:pPr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IL1β-F</w:t>
            </w:r>
            <w:r w:rsidR="004869B2"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mice</w:t>
            </w:r>
          </w:p>
        </w:tc>
        <w:tc>
          <w:tcPr>
            <w:tcW w:w="6216" w:type="dxa"/>
          </w:tcPr>
          <w:p w:rsidR="00C02637" w:rsidRPr="00D2646F" w:rsidRDefault="004869B2" w:rsidP="0017070D">
            <w:pPr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CTGATGAGAGCATCCAGCTTCA</w:t>
            </w:r>
          </w:p>
        </w:tc>
      </w:tr>
      <w:tr w:rsidR="00C02637" w:rsidRPr="00D2646F" w:rsidTr="00C02637">
        <w:trPr>
          <w:trHeight w:val="126"/>
        </w:trPr>
        <w:tc>
          <w:tcPr>
            <w:tcW w:w="2103" w:type="dxa"/>
          </w:tcPr>
          <w:p w:rsidR="00C02637" w:rsidRPr="00D2646F" w:rsidRDefault="00C02637" w:rsidP="00B42516">
            <w:pPr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L1β-R-mice </w:t>
            </w:r>
          </w:p>
        </w:tc>
        <w:tc>
          <w:tcPr>
            <w:tcW w:w="6216" w:type="dxa"/>
          </w:tcPr>
          <w:p w:rsidR="00C02637" w:rsidRPr="00D2646F" w:rsidRDefault="004869B2" w:rsidP="0017070D">
            <w:pPr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CTTCTTTGGGTATTGCTTGGGATC</w:t>
            </w:r>
          </w:p>
        </w:tc>
      </w:tr>
      <w:tr w:rsidR="00C02637" w:rsidRPr="00D2646F" w:rsidTr="00C02637">
        <w:trPr>
          <w:trHeight w:val="126"/>
        </w:trPr>
        <w:tc>
          <w:tcPr>
            <w:tcW w:w="2103" w:type="dxa"/>
          </w:tcPr>
          <w:p w:rsidR="00C02637" w:rsidRPr="00D2646F" w:rsidRDefault="00C02637" w:rsidP="00B42516">
            <w:pPr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IL6-F-mice</w:t>
            </w:r>
          </w:p>
        </w:tc>
        <w:tc>
          <w:tcPr>
            <w:tcW w:w="6216" w:type="dxa"/>
          </w:tcPr>
          <w:p w:rsidR="00C02637" w:rsidRPr="00D2646F" w:rsidRDefault="004869B2" w:rsidP="0017070D">
            <w:pPr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TCCAGTTGCCTTCTTGGGAC</w:t>
            </w:r>
          </w:p>
        </w:tc>
      </w:tr>
      <w:tr w:rsidR="00C02637" w:rsidRPr="00D2646F" w:rsidTr="00C02637">
        <w:trPr>
          <w:trHeight w:val="126"/>
        </w:trPr>
        <w:tc>
          <w:tcPr>
            <w:tcW w:w="2103" w:type="dxa"/>
          </w:tcPr>
          <w:p w:rsidR="00C02637" w:rsidRPr="00D2646F" w:rsidRDefault="00C02637" w:rsidP="00B42516">
            <w:pPr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IL6-R-mice</w:t>
            </w:r>
          </w:p>
        </w:tc>
        <w:tc>
          <w:tcPr>
            <w:tcW w:w="6216" w:type="dxa"/>
          </w:tcPr>
          <w:p w:rsidR="00C02637" w:rsidRPr="00D2646F" w:rsidRDefault="004869B2" w:rsidP="0017070D">
            <w:pPr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GTACTCCAGAAGACCAGAGG</w:t>
            </w:r>
          </w:p>
        </w:tc>
      </w:tr>
      <w:tr w:rsidR="00C02637" w:rsidRPr="00D2646F" w:rsidTr="00C02637">
        <w:trPr>
          <w:trHeight w:val="126"/>
        </w:trPr>
        <w:tc>
          <w:tcPr>
            <w:tcW w:w="2103" w:type="dxa"/>
          </w:tcPr>
          <w:p w:rsidR="00C02637" w:rsidRPr="00D2646F" w:rsidRDefault="00C02637" w:rsidP="00B42516">
            <w:pPr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KC-F-mice</w:t>
            </w:r>
          </w:p>
        </w:tc>
        <w:tc>
          <w:tcPr>
            <w:tcW w:w="6216" w:type="dxa"/>
          </w:tcPr>
          <w:p w:rsidR="00C02637" w:rsidRPr="00D2646F" w:rsidRDefault="004869B2" w:rsidP="0017070D">
            <w:pPr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CCGCGCCTATCGCCAATG</w:t>
            </w:r>
          </w:p>
        </w:tc>
      </w:tr>
      <w:tr w:rsidR="00C02637" w:rsidRPr="00D2646F" w:rsidTr="00C02637">
        <w:trPr>
          <w:trHeight w:val="126"/>
        </w:trPr>
        <w:tc>
          <w:tcPr>
            <w:tcW w:w="2103" w:type="dxa"/>
          </w:tcPr>
          <w:p w:rsidR="00C02637" w:rsidRPr="00D2646F" w:rsidRDefault="00C02637" w:rsidP="00B42516">
            <w:pPr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KC-R-mice</w:t>
            </w:r>
          </w:p>
        </w:tc>
        <w:tc>
          <w:tcPr>
            <w:tcW w:w="6216" w:type="dxa"/>
          </w:tcPr>
          <w:p w:rsidR="00C02637" w:rsidRPr="00D2646F" w:rsidRDefault="004869B2" w:rsidP="0017070D">
            <w:pPr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CTTGGGGACACCTTTTAGCATCTTTTGG</w:t>
            </w:r>
          </w:p>
        </w:tc>
      </w:tr>
      <w:tr w:rsidR="00C02637" w:rsidRPr="00D2646F" w:rsidTr="00C02637">
        <w:trPr>
          <w:trHeight w:val="126"/>
        </w:trPr>
        <w:tc>
          <w:tcPr>
            <w:tcW w:w="2103" w:type="dxa"/>
          </w:tcPr>
          <w:p w:rsidR="00C02637" w:rsidRPr="00D2646F" w:rsidRDefault="00C02637" w:rsidP="00B42516">
            <w:pPr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IFNɤ</w:t>
            </w:r>
            <w:proofErr w:type="spellEnd"/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-F-mice</w:t>
            </w:r>
          </w:p>
        </w:tc>
        <w:tc>
          <w:tcPr>
            <w:tcW w:w="6216" w:type="dxa"/>
          </w:tcPr>
          <w:p w:rsidR="00C02637" w:rsidRPr="00D2646F" w:rsidRDefault="004869B2" w:rsidP="0017070D">
            <w:pPr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GGCCATCAGCAACAACATAAGCGT</w:t>
            </w:r>
          </w:p>
        </w:tc>
      </w:tr>
      <w:tr w:rsidR="00C02637" w:rsidRPr="00D2646F" w:rsidTr="00C02637">
        <w:trPr>
          <w:trHeight w:val="126"/>
        </w:trPr>
        <w:tc>
          <w:tcPr>
            <w:tcW w:w="2103" w:type="dxa"/>
          </w:tcPr>
          <w:p w:rsidR="00C02637" w:rsidRPr="00D2646F" w:rsidRDefault="00C02637" w:rsidP="00B42516">
            <w:pPr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IFNɤ</w:t>
            </w:r>
            <w:proofErr w:type="spellEnd"/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-R-mice</w:t>
            </w:r>
          </w:p>
        </w:tc>
        <w:tc>
          <w:tcPr>
            <w:tcW w:w="6216" w:type="dxa"/>
          </w:tcPr>
          <w:p w:rsidR="00C02637" w:rsidRPr="00D2646F" w:rsidRDefault="007E328E" w:rsidP="0017070D">
            <w:pPr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TGGGTTGTTGACCTCAAACTTGGC</w:t>
            </w:r>
          </w:p>
        </w:tc>
      </w:tr>
      <w:tr w:rsidR="004869B2" w:rsidRPr="00D2646F" w:rsidTr="00C02637">
        <w:trPr>
          <w:trHeight w:val="126"/>
        </w:trPr>
        <w:tc>
          <w:tcPr>
            <w:tcW w:w="2103" w:type="dxa"/>
          </w:tcPr>
          <w:p w:rsidR="004869B2" w:rsidRPr="00D2646F" w:rsidRDefault="004869B2" w:rsidP="004869B2">
            <w:pPr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TNFα</w:t>
            </w:r>
            <w:proofErr w:type="spellEnd"/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-F-mice</w:t>
            </w:r>
          </w:p>
        </w:tc>
        <w:tc>
          <w:tcPr>
            <w:tcW w:w="6216" w:type="dxa"/>
          </w:tcPr>
          <w:p w:rsidR="004869B2" w:rsidRPr="00D2646F" w:rsidRDefault="007E328E" w:rsidP="0017070D">
            <w:pPr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TCTTCTCATTCCTGCTTGTGG</w:t>
            </w:r>
          </w:p>
        </w:tc>
      </w:tr>
      <w:tr w:rsidR="004869B2" w:rsidRPr="00D2646F" w:rsidTr="00C02637">
        <w:trPr>
          <w:trHeight w:val="126"/>
        </w:trPr>
        <w:tc>
          <w:tcPr>
            <w:tcW w:w="2103" w:type="dxa"/>
          </w:tcPr>
          <w:p w:rsidR="004869B2" w:rsidRPr="00D2646F" w:rsidRDefault="004869B2" w:rsidP="00B42516">
            <w:pPr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TNFα</w:t>
            </w:r>
            <w:proofErr w:type="spellEnd"/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-R-mice</w:t>
            </w:r>
          </w:p>
        </w:tc>
        <w:tc>
          <w:tcPr>
            <w:tcW w:w="6216" w:type="dxa"/>
          </w:tcPr>
          <w:p w:rsidR="004869B2" w:rsidRPr="00D2646F" w:rsidRDefault="007E328E" w:rsidP="0017070D">
            <w:pPr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GGTCTGGGCCATAGAACTGA</w:t>
            </w:r>
          </w:p>
        </w:tc>
      </w:tr>
      <w:tr w:rsidR="00C02637" w:rsidRPr="00D2646F" w:rsidTr="00C02637">
        <w:trPr>
          <w:trHeight w:val="126"/>
        </w:trPr>
        <w:tc>
          <w:tcPr>
            <w:tcW w:w="2103" w:type="dxa"/>
          </w:tcPr>
          <w:p w:rsidR="00C02637" w:rsidRPr="00D2646F" w:rsidRDefault="00C02637" w:rsidP="00B42516">
            <w:pPr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s </w:t>
            </w:r>
            <w:proofErr w:type="spellStart"/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rRNA</w:t>
            </w:r>
            <w:proofErr w:type="spellEnd"/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-F-mice</w:t>
            </w:r>
          </w:p>
        </w:tc>
        <w:tc>
          <w:tcPr>
            <w:tcW w:w="6216" w:type="dxa"/>
          </w:tcPr>
          <w:p w:rsidR="00C02637" w:rsidRPr="00D2646F" w:rsidRDefault="00D2646F" w:rsidP="00D2646F">
            <w:pPr>
              <w:pStyle w:val="HTMLPreformatted"/>
              <w:shd w:val="clear" w:color="auto" w:fill="FFFFFF"/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4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CCGGTGAGCTCCCTCCC</w:t>
            </w:r>
          </w:p>
        </w:tc>
      </w:tr>
      <w:tr w:rsidR="00C02637" w:rsidRPr="00D2646F" w:rsidTr="00C02637">
        <w:trPr>
          <w:trHeight w:val="126"/>
        </w:trPr>
        <w:tc>
          <w:tcPr>
            <w:tcW w:w="2103" w:type="dxa"/>
          </w:tcPr>
          <w:p w:rsidR="00C02637" w:rsidRPr="00D2646F" w:rsidRDefault="00C02637" w:rsidP="00B42516">
            <w:pPr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s </w:t>
            </w:r>
            <w:proofErr w:type="spellStart"/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rRNA</w:t>
            </w:r>
            <w:proofErr w:type="spellEnd"/>
            <w:r w:rsidRPr="00D2646F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-R-mice</w:t>
            </w:r>
          </w:p>
        </w:tc>
        <w:tc>
          <w:tcPr>
            <w:tcW w:w="6216" w:type="dxa"/>
          </w:tcPr>
          <w:p w:rsidR="00C02637" w:rsidRPr="00D2646F" w:rsidRDefault="00D2646F" w:rsidP="00D2646F">
            <w:pPr>
              <w:pStyle w:val="HTMLPreformatted"/>
              <w:shd w:val="clear" w:color="auto" w:fill="FFFFFF"/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4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GAATGGGTCGTCGCCGC</w:t>
            </w:r>
          </w:p>
        </w:tc>
      </w:tr>
    </w:tbl>
    <w:p w:rsidR="00163D3E" w:rsidRPr="005E0068" w:rsidRDefault="00163D3E" w:rsidP="00163D3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163D3E" w:rsidRPr="005E0068" w:rsidSect="00E81D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compat/>
  <w:rsids>
    <w:rsidRoot w:val="00163D3E"/>
    <w:rsid w:val="00163D3E"/>
    <w:rsid w:val="0017070D"/>
    <w:rsid w:val="001F0490"/>
    <w:rsid w:val="00341AE1"/>
    <w:rsid w:val="004869B2"/>
    <w:rsid w:val="006D391D"/>
    <w:rsid w:val="007344EF"/>
    <w:rsid w:val="007E328E"/>
    <w:rsid w:val="00A624A8"/>
    <w:rsid w:val="00AD3370"/>
    <w:rsid w:val="00C02637"/>
    <w:rsid w:val="00C41018"/>
    <w:rsid w:val="00D2646F"/>
    <w:rsid w:val="00F12052"/>
    <w:rsid w:val="00F53780"/>
    <w:rsid w:val="00FE50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D3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fline">
    <w:name w:val="ff_line"/>
    <w:basedOn w:val="DefaultParagraphFont"/>
    <w:rsid w:val="00163D3E"/>
  </w:style>
  <w:style w:type="table" w:styleId="TableGrid">
    <w:name w:val="Table Grid"/>
    <w:basedOn w:val="TableNormal"/>
    <w:uiPriority w:val="59"/>
    <w:rsid w:val="00163D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ene">
    <w:name w:val="gene"/>
    <w:basedOn w:val="DefaultParagraphFont"/>
    <w:rsid w:val="00163D3E"/>
  </w:style>
  <w:style w:type="character" w:styleId="HTMLKeyboard">
    <w:name w:val="HTML Keyboard"/>
    <w:basedOn w:val="DefaultParagraphFont"/>
    <w:uiPriority w:val="99"/>
    <w:semiHidden/>
    <w:unhideWhenUsed/>
    <w:rsid w:val="00163D3E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63D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3D3E"/>
    <w:rPr>
      <w:rFonts w:ascii="Courier New" w:eastAsia="Times New Roman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63D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3D3E"/>
    <w:rPr>
      <w:rFonts w:eastAsiaTheme="minorEastAsia"/>
    </w:rPr>
  </w:style>
  <w:style w:type="character" w:styleId="PlaceholderText">
    <w:name w:val="Placeholder Text"/>
    <w:basedOn w:val="DefaultParagraphFont"/>
    <w:uiPriority w:val="99"/>
    <w:semiHidden/>
    <w:rsid w:val="004869B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69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9B2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42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7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nerjee</dc:creator>
  <cp:lastModifiedBy>Abanerjee</cp:lastModifiedBy>
  <cp:revision>5</cp:revision>
  <dcterms:created xsi:type="dcterms:W3CDTF">2015-07-06T11:09:00Z</dcterms:created>
  <dcterms:modified xsi:type="dcterms:W3CDTF">2015-08-01T12:20:00Z</dcterms:modified>
</cp:coreProperties>
</file>